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297" w:rsidRPr="003B605D" w:rsidRDefault="009D6297" w:rsidP="009D6297">
      <w:pPr>
        <w:spacing w:after="160" w:line="360" w:lineRule="auto"/>
        <w:jc w:val="both"/>
        <w:rPr>
          <w:rFonts w:asciiTheme="minorHAnsi" w:eastAsia="Times New Roman" w:hAnsiTheme="minorHAnsi" w:cs="Times New Roman"/>
          <w:szCs w:val="24"/>
          <w:lang w:eastAsia="it-IT"/>
        </w:rPr>
      </w:pPr>
      <w:r w:rsidRPr="003B605D">
        <w:rPr>
          <w:rFonts w:asciiTheme="minorHAnsi" w:eastAsia="Calibri" w:hAnsiTheme="minorHAnsi" w:cs="Times New Roman"/>
          <w:b/>
          <w:szCs w:val="24"/>
        </w:rPr>
        <w:t xml:space="preserve">Supplementary Table 3. </w:t>
      </w:r>
      <w:r w:rsidRPr="003B605D">
        <w:rPr>
          <w:rFonts w:asciiTheme="minorHAnsi" w:eastAsia="Times New Roman" w:hAnsiTheme="minorHAnsi" w:cs="Times New Roman"/>
          <w:szCs w:val="24"/>
          <w:lang w:eastAsia="it-IT"/>
        </w:rPr>
        <w:t xml:space="preserve">Adjusted </w:t>
      </w:r>
      <w:r w:rsidRPr="003B605D">
        <w:rPr>
          <w:rFonts w:asciiTheme="minorHAnsi" w:eastAsia="Times New Roman" w:hAnsiTheme="minorHAnsi" w:cs="Times New Roman"/>
          <w:i/>
          <w:szCs w:val="24"/>
          <w:lang w:eastAsia="it-IT"/>
        </w:rPr>
        <w:t>p</w:t>
      </w:r>
      <w:r w:rsidRPr="003B605D">
        <w:rPr>
          <w:rFonts w:asciiTheme="minorHAnsi" w:eastAsia="Times New Roman" w:hAnsiTheme="minorHAnsi" w:cs="Times New Roman"/>
          <w:szCs w:val="24"/>
          <w:lang w:eastAsia="it-IT"/>
        </w:rPr>
        <w:t xml:space="preserve"> values from Dunn's multiple comparisons test performed on </w:t>
      </w:r>
      <w:r w:rsidR="00561964">
        <w:rPr>
          <w:rFonts w:asciiTheme="minorHAnsi" w:eastAsia="Times New Roman" w:hAnsiTheme="minorHAnsi" w:cs="Times New Roman"/>
          <w:szCs w:val="24"/>
          <w:lang w:eastAsia="it-IT"/>
        </w:rPr>
        <w:t xml:space="preserve">anti-RBD </w:t>
      </w:r>
      <w:r w:rsidRPr="003B605D">
        <w:rPr>
          <w:rFonts w:asciiTheme="minorHAnsi" w:eastAsia="Times New Roman" w:hAnsiTheme="minorHAnsi" w:cs="Times New Roman"/>
          <w:szCs w:val="24"/>
          <w:lang w:eastAsia="it-IT"/>
        </w:rPr>
        <w:t>antibody titer medians measured in each vaccination group.</w:t>
      </w:r>
      <w:r w:rsidRPr="003B605D">
        <w:rPr>
          <w:rFonts w:asciiTheme="minorHAnsi" w:eastAsia="Calibri" w:hAnsiTheme="minorHAnsi" w:cs="Times New Roman"/>
          <w:szCs w:val="24"/>
        </w:rPr>
        <w:t xml:space="preserve"> Differences </w:t>
      </w:r>
      <w:proofErr w:type="gramStart"/>
      <w:r w:rsidRPr="003B605D">
        <w:rPr>
          <w:rFonts w:asciiTheme="minorHAnsi" w:eastAsia="Calibri" w:hAnsiTheme="minorHAnsi" w:cs="Times New Roman"/>
          <w:szCs w:val="24"/>
        </w:rPr>
        <w:t>were considered</w:t>
      </w:r>
      <w:proofErr w:type="gramEnd"/>
      <w:r w:rsidRPr="003B605D">
        <w:rPr>
          <w:rFonts w:asciiTheme="minorHAnsi" w:eastAsia="Calibri" w:hAnsiTheme="minorHAnsi" w:cs="Times New Roman"/>
          <w:szCs w:val="24"/>
        </w:rPr>
        <w:t xml:space="preserve"> statistically significant for </w:t>
      </w:r>
      <w:r w:rsidRPr="003B605D">
        <w:rPr>
          <w:rFonts w:asciiTheme="minorHAnsi" w:eastAsia="Calibri" w:hAnsiTheme="minorHAnsi" w:cs="Times New Roman"/>
          <w:i/>
          <w:szCs w:val="24"/>
        </w:rPr>
        <w:t xml:space="preserve">p </w:t>
      </w:r>
      <w:r w:rsidRPr="003B605D">
        <w:rPr>
          <w:rFonts w:asciiTheme="minorHAnsi" w:eastAsia="Calibri" w:hAnsiTheme="minorHAnsi" w:cs="Times New Roman"/>
          <w:szCs w:val="24"/>
        </w:rPr>
        <w:t>values &lt; 0.05.</w:t>
      </w:r>
    </w:p>
    <w:p w:rsidR="009D6297" w:rsidRPr="003B605D" w:rsidRDefault="009D6297" w:rsidP="009D6297">
      <w:pPr>
        <w:spacing w:after="160" w:line="360" w:lineRule="auto"/>
        <w:jc w:val="both"/>
        <w:rPr>
          <w:rFonts w:asciiTheme="minorHAnsi" w:eastAsia="Calibri" w:hAnsiTheme="minorHAnsi" w:cs="Times New Roman"/>
        </w:rPr>
      </w:pPr>
      <w:r w:rsidRPr="003B605D">
        <w:rPr>
          <w:rFonts w:asciiTheme="minorHAnsi" w:eastAsia="Times New Roman" w:hAnsiTheme="minorHAnsi" w:cs="Times New Roman"/>
          <w:sz w:val="20"/>
          <w:szCs w:val="20"/>
          <w:lang w:eastAsia="it-IT"/>
        </w:rPr>
        <w:t xml:space="preserve"> </w:t>
      </w:r>
    </w:p>
    <w:tbl>
      <w:tblPr>
        <w:tblStyle w:val="Sfondochiaro1"/>
        <w:tblW w:w="7764" w:type="dxa"/>
        <w:jc w:val="center"/>
        <w:tblLook w:val="04A0" w:firstRow="1" w:lastRow="0" w:firstColumn="1" w:lastColumn="0" w:noHBand="0" w:noVBand="1"/>
      </w:tblPr>
      <w:tblGrid>
        <w:gridCol w:w="2020"/>
        <w:gridCol w:w="802"/>
        <w:gridCol w:w="802"/>
        <w:gridCol w:w="872"/>
        <w:gridCol w:w="802"/>
        <w:gridCol w:w="872"/>
        <w:gridCol w:w="802"/>
        <w:gridCol w:w="802"/>
      </w:tblGrid>
      <w:tr w:rsidR="009D6297" w:rsidRPr="003B605D" w:rsidTr="007A7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single" w:sz="4" w:space="0" w:color="auto"/>
            </w:tcBorders>
            <w:vAlign w:val="center"/>
            <w:hideMark/>
          </w:tcPr>
          <w:p w:rsidR="009D6297" w:rsidRPr="003B605D" w:rsidRDefault="009D6297" w:rsidP="007A77CA">
            <w:pPr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sz w:val="20"/>
                <w:szCs w:val="20"/>
                <w:lang w:eastAsia="it-IT"/>
              </w:rPr>
              <w:t xml:space="preserve">Adjusted </w:t>
            </w:r>
            <w:r w:rsidRPr="003B605D">
              <w:rPr>
                <w:rFonts w:asciiTheme="minorHAnsi" w:eastAsia="Times New Roman" w:hAnsiTheme="minorHAnsi" w:cs="Times New Roman"/>
                <w:i/>
                <w:sz w:val="20"/>
                <w:szCs w:val="20"/>
                <w:lang w:eastAsia="it-IT"/>
              </w:rPr>
              <w:t>p</w:t>
            </w:r>
            <w:r w:rsidRPr="003B605D">
              <w:rPr>
                <w:rFonts w:asciiTheme="minorHAnsi" w:eastAsia="Times New Roman" w:hAnsiTheme="minorHAnsi" w:cs="Times New Roman"/>
                <w:sz w:val="20"/>
                <w:szCs w:val="20"/>
                <w:lang w:eastAsia="it-IT"/>
              </w:rPr>
              <w:t xml:space="preserve"> values from Dunn's multiple comparisons test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textDirection w:val="btLr"/>
            <w:vAlign w:val="center"/>
            <w:hideMark/>
          </w:tcPr>
          <w:p w:rsidR="009D6297" w:rsidRPr="003B605D" w:rsidRDefault="009D6297" w:rsidP="007A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800" w:type="dxa"/>
            <w:noWrap/>
            <w:textDirection w:val="btLr"/>
            <w:vAlign w:val="center"/>
            <w:hideMark/>
          </w:tcPr>
          <w:p w:rsidR="009D6297" w:rsidRPr="003B605D" w:rsidRDefault="009D6297" w:rsidP="007A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ChAdOx1-nCov19</w:t>
            </w:r>
          </w:p>
        </w:tc>
        <w:tc>
          <w:tcPr>
            <w:tcW w:w="872" w:type="dxa"/>
            <w:noWrap/>
            <w:textDirection w:val="btLr"/>
            <w:vAlign w:val="center"/>
            <w:hideMark/>
          </w:tcPr>
          <w:p w:rsidR="009D6297" w:rsidRPr="003B605D" w:rsidRDefault="009D6297" w:rsidP="007A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Ad26.COV2.S</w:t>
            </w:r>
          </w:p>
        </w:tc>
        <w:tc>
          <w:tcPr>
            <w:tcW w:w="800" w:type="dxa"/>
            <w:noWrap/>
            <w:textDirection w:val="btLr"/>
            <w:vAlign w:val="center"/>
            <w:hideMark/>
          </w:tcPr>
          <w:p w:rsidR="009D6297" w:rsidRPr="003B605D" w:rsidRDefault="009D6297" w:rsidP="007A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872" w:type="dxa"/>
            <w:noWrap/>
            <w:textDirection w:val="btLr"/>
            <w:vAlign w:val="center"/>
            <w:hideMark/>
          </w:tcPr>
          <w:p w:rsidR="009D6297" w:rsidRPr="003B605D" w:rsidRDefault="009D6297" w:rsidP="007A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800" w:type="dxa"/>
            <w:noWrap/>
            <w:textDirection w:val="btLr"/>
            <w:vAlign w:val="center"/>
            <w:hideMark/>
          </w:tcPr>
          <w:p w:rsidR="009D6297" w:rsidRPr="003B605D" w:rsidRDefault="009D6297" w:rsidP="007A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Mixed vaccines</w:t>
            </w:r>
          </w:p>
        </w:tc>
        <w:tc>
          <w:tcPr>
            <w:tcW w:w="800" w:type="dxa"/>
            <w:noWrap/>
            <w:textDirection w:val="btLr"/>
            <w:vAlign w:val="center"/>
            <w:hideMark/>
          </w:tcPr>
          <w:p w:rsidR="009D6297" w:rsidRPr="003B605D" w:rsidRDefault="009D6297" w:rsidP="007A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Unknown</w:t>
            </w:r>
          </w:p>
        </w:tc>
      </w:tr>
      <w:tr w:rsidR="009D6297" w:rsidRPr="003B605D" w:rsidTr="007A7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single" w:sz="4" w:space="0" w:color="auto"/>
            </w:tcBorders>
            <w:vAlign w:val="center"/>
            <w:hideMark/>
          </w:tcPr>
          <w:p w:rsidR="009D6297" w:rsidRPr="003B605D" w:rsidRDefault="009D6297" w:rsidP="007A77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&lt;0.0001</w:t>
            </w: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0.0057</w:t>
            </w: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9D6297" w:rsidRPr="003B605D" w:rsidTr="007A77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single" w:sz="4" w:space="0" w:color="auto"/>
            </w:tcBorders>
            <w:vAlign w:val="center"/>
            <w:hideMark/>
          </w:tcPr>
          <w:p w:rsidR="009D6297" w:rsidRPr="003B605D" w:rsidRDefault="009D6297" w:rsidP="007A77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ChAdOx1-nCov19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0.0182</w:t>
            </w: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0.0</w:t>
            </w:r>
            <w:r w:rsidR="00CF4C3E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0</w:t>
            </w:r>
            <w:r w:rsidRPr="003B605D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09</w:t>
            </w: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&lt;0.0001</w:t>
            </w: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9D6297" w:rsidRPr="003B605D" w:rsidTr="007A7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single" w:sz="4" w:space="0" w:color="auto"/>
            </w:tcBorders>
            <w:vAlign w:val="center"/>
            <w:hideMark/>
          </w:tcPr>
          <w:p w:rsidR="009D6297" w:rsidRPr="003B605D" w:rsidRDefault="009D6297" w:rsidP="007A77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Ad26.COV2.S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&lt;0.0001</w:t>
            </w: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0.0199</w:t>
            </w: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0.0008</w:t>
            </w:r>
          </w:p>
        </w:tc>
      </w:tr>
      <w:tr w:rsidR="009D6297" w:rsidRPr="003B605D" w:rsidTr="007A77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single" w:sz="4" w:space="0" w:color="auto"/>
            </w:tcBorders>
            <w:vAlign w:val="center"/>
            <w:hideMark/>
          </w:tcPr>
          <w:p w:rsidR="009D6297" w:rsidRPr="003B605D" w:rsidRDefault="009D6297" w:rsidP="007A77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bookmarkStart w:id="0" w:name="_GoBack"/>
        <w:bookmarkEnd w:id="0"/>
      </w:tr>
      <w:tr w:rsidR="009D6297" w:rsidRPr="003B605D" w:rsidTr="007A7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9D6297" w:rsidRPr="003B605D" w:rsidTr="007A77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Mixed vaccines</w:t>
            </w:r>
          </w:p>
        </w:tc>
        <w:tc>
          <w:tcPr>
            <w:tcW w:w="800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72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9D6297" w:rsidRPr="003B605D" w:rsidRDefault="009D6297" w:rsidP="007A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</w:pPr>
            <w:r w:rsidRPr="003B605D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</w:tbl>
    <w:p w:rsidR="005778C3" w:rsidRPr="00E3546E" w:rsidRDefault="00CF4C3E">
      <w:pPr>
        <w:rPr>
          <w:rFonts w:cs="Times New Roman"/>
        </w:rPr>
      </w:pPr>
    </w:p>
    <w:sectPr w:rsidR="005778C3" w:rsidRPr="00E3546E" w:rsidSect="00F573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297"/>
    <w:rsid w:val="00000639"/>
    <w:rsid w:val="00002533"/>
    <w:rsid w:val="00063F12"/>
    <w:rsid w:val="00065D16"/>
    <w:rsid w:val="000A1209"/>
    <w:rsid w:val="000D4370"/>
    <w:rsid w:val="001D16E4"/>
    <w:rsid w:val="001F0396"/>
    <w:rsid w:val="00216252"/>
    <w:rsid w:val="00251C5D"/>
    <w:rsid w:val="00255F35"/>
    <w:rsid w:val="0028050D"/>
    <w:rsid w:val="002A6899"/>
    <w:rsid w:val="002B2FCF"/>
    <w:rsid w:val="002D09AB"/>
    <w:rsid w:val="003428C4"/>
    <w:rsid w:val="003640F1"/>
    <w:rsid w:val="003B605D"/>
    <w:rsid w:val="003C1417"/>
    <w:rsid w:val="003D7082"/>
    <w:rsid w:val="00444B61"/>
    <w:rsid w:val="00495F1F"/>
    <w:rsid w:val="00561964"/>
    <w:rsid w:val="005A2C4A"/>
    <w:rsid w:val="005D5EFC"/>
    <w:rsid w:val="006D29BB"/>
    <w:rsid w:val="006D3709"/>
    <w:rsid w:val="007064A0"/>
    <w:rsid w:val="007242FF"/>
    <w:rsid w:val="00741572"/>
    <w:rsid w:val="00746E2E"/>
    <w:rsid w:val="007810A0"/>
    <w:rsid w:val="00786524"/>
    <w:rsid w:val="00796E59"/>
    <w:rsid w:val="007C386F"/>
    <w:rsid w:val="007C630F"/>
    <w:rsid w:val="007E4AB2"/>
    <w:rsid w:val="007F4C54"/>
    <w:rsid w:val="00822F1E"/>
    <w:rsid w:val="00843FBC"/>
    <w:rsid w:val="009500AF"/>
    <w:rsid w:val="0096361E"/>
    <w:rsid w:val="009D6297"/>
    <w:rsid w:val="00A32A05"/>
    <w:rsid w:val="00A60854"/>
    <w:rsid w:val="00AB6A72"/>
    <w:rsid w:val="00BA6F86"/>
    <w:rsid w:val="00BC49B5"/>
    <w:rsid w:val="00C1247F"/>
    <w:rsid w:val="00C12F45"/>
    <w:rsid w:val="00C67172"/>
    <w:rsid w:val="00C75E11"/>
    <w:rsid w:val="00CF4C3E"/>
    <w:rsid w:val="00D74F50"/>
    <w:rsid w:val="00DA3388"/>
    <w:rsid w:val="00DB690B"/>
    <w:rsid w:val="00DD345C"/>
    <w:rsid w:val="00E3546E"/>
    <w:rsid w:val="00EB513E"/>
    <w:rsid w:val="00ED7D0C"/>
    <w:rsid w:val="00F37F33"/>
    <w:rsid w:val="00F44E0B"/>
    <w:rsid w:val="00F45C98"/>
    <w:rsid w:val="00F57324"/>
    <w:rsid w:val="00F664B4"/>
    <w:rsid w:val="00F7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3F5F79-88D3-408E-AEAE-97FA03A18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D629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1625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16252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16252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62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216252"/>
    <w:pPr>
      <w:outlineLvl w:val="9"/>
    </w:pPr>
  </w:style>
  <w:style w:type="table" w:customStyle="1" w:styleId="Sfondochiaro1">
    <w:name w:val="Sfondo chiaro1"/>
    <w:basedOn w:val="Tabellanormale"/>
    <w:uiPriority w:val="60"/>
    <w:rsid w:val="009D6297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.zotti</dc:creator>
  <cp:lastModifiedBy>Account Microsoft</cp:lastModifiedBy>
  <cp:revision>2</cp:revision>
  <dcterms:created xsi:type="dcterms:W3CDTF">2022-04-22T08:53:00Z</dcterms:created>
  <dcterms:modified xsi:type="dcterms:W3CDTF">2022-04-22T08:53:00Z</dcterms:modified>
</cp:coreProperties>
</file>